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066B" w:rsidRDefault="0039066B">
      <w:bookmarkStart w:id="0" w:name="_GoBack"/>
      <w:bookmarkEnd w:id="0"/>
      <w:r w:rsidRPr="002631E7">
        <w:rPr>
          <w:b/>
        </w:rPr>
        <w:t xml:space="preserve">Supplementary Table </w:t>
      </w:r>
      <w:r w:rsidR="00930924">
        <w:rPr>
          <w:b/>
        </w:rPr>
        <w:t>2</w:t>
      </w:r>
      <w:r w:rsidRPr="002631E7">
        <w:rPr>
          <w:b/>
        </w:rPr>
        <w:t xml:space="preserve">. </w:t>
      </w:r>
      <w:r w:rsidR="00930924">
        <w:t xml:space="preserve">Scoring criteria used by pathologist for </w:t>
      </w:r>
      <w:r w:rsidR="00F10BE6">
        <w:t xml:space="preserve">assessing </w:t>
      </w:r>
      <w:r w:rsidR="00930924">
        <w:t>fibrosis and NASH phenotypes.</w:t>
      </w:r>
    </w:p>
    <w:p w:rsidR="002A5044" w:rsidRDefault="002A5044">
      <w:r>
        <w:fldChar w:fldCharType="begin"/>
      </w:r>
      <w:r>
        <w:instrText xml:space="preserve"> LINK </w:instrText>
      </w:r>
      <w:r w:rsidR="005932AD">
        <w:instrText xml:space="preserve">Excel.Sheet.12 "C:\\Users\\Simon\\Documents\\Max Biopharma\\Manuscript\\Figures\\Scoring.xlsx" Sheet1!R3C1:R7C7 </w:instrText>
      </w:r>
      <w:r>
        <w:instrText xml:space="preserve">\a \f 4 \h </w:instrText>
      </w:r>
      <w:r>
        <w:fldChar w:fldCharType="separate"/>
      </w:r>
    </w:p>
    <w:tbl>
      <w:tblPr>
        <w:tblW w:w="12480" w:type="dxa"/>
        <w:tblLook w:val="04A0" w:firstRow="1" w:lastRow="0" w:firstColumn="1" w:lastColumn="0" w:noHBand="0" w:noVBand="1"/>
      </w:tblPr>
      <w:tblGrid>
        <w:gridCol w:w="2760"/>
        <w:gridCol w:w="1360"/>
        <w:gridCol w:w="1360"/>
        <w:gridCol w:w="1360"/>
        <w:gridCol w:w="1360"/>
        <w:gridCol w:w="1360"/>
        <w:gridCol w:w="2920"/>
      </w:tblGrid>
      <w:tr w:rsidR="002A5044" w:rsidRPr="002A5044" w:rsidTr="002A5044">
        <w:trPr>
          <w:trHeight w:val="330"/>
        </w:trPr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5044" w:rsidRPr="002A5044" w:rsidRDefault="002A5044" w:rsidP="002A504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A5044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5044" w:rsidRPr="002A5044" w:rsidRDefault="002A5044" w:rsidP="002A50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A5044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5044" w:rsidRPr="002A5044" w:rsidRDefault="002A5044" w:rsidP="002A50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A5044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5044" w:rsidRPr="002A5044" w:rsidRDefault="002A5044" w:rsidP="002A50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A5044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5044" w:rsidRPr="002A5044" w:rsidRDefault="002A5044" w:rsidP="002A50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A5044"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5044" w:rsidRPr="002A5044" w:rsidRDefault="002A5044" w:rsidP="002A50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A5044"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044" w:rsidRPr="002A5044" w:rsidRDefault="002A5044" w:rsidP="002A50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2A5044" w:rsidRPr="002A5044" w:rsidTr="002A5044">
        <w:trPr>
          <w:trHeight w:val="315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044" w:rsidRPr="002A5044" w:rsidRDefault="002A5044" w:rsidP="002A504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A5044">
              <w:rPr>
                <w:rFonts w:eastAsia="Times New Roman"/>
                <w:color w:val="000000"/>
                <w:sz w:val="24"/>
                <w:szCs w:val="24"/>
              </w:rPr>
              <w:t>Lobular fibro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044" w:rsidRPr="002A5044" w:rsidRDefault="002A5044" w:rsidP="002A50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A5044">
              <w:rPr>
                <w:rFonts w:eastAsia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044" w:rsidRPr="002A5044" w:rsidRDefault="002A5044" w:rsidP="002A50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A5044">
              <w:rPr>
                <w:rFonts w:eastAsia="Times New Roman"/>
                <w:color w:val="000000"/>
                <w:sz w:val="24"/>
                <w:szCs w:val="24"/>
              </w:rPr>
              <w:t>foc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044" w:rsidRPr="002A5044" w:rsidRDefault="002A5044" w:rsidP="002A50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A5044">
              <w:rPr>
                <w:rFonts w:eastAsia="Times New Roman"/>
                <w:color w:val="000000"/>
                <w:sz w:val="24"/>
                <w:szCs w:val="24"/>
              </w:rPr>
              <w:t>mu</w:t>
            </w:r>
            <w:r w:rsidR="004D1B46">
              <w:rPr>
                <w:rFonts w:eastAsia="Times New Roman"/>
                <w:color w:val="000000"/>
                <w:sz w:val="24"/>
                <w:szCs w:val="24"/>
              </w:rPr>
              <w:t>l</w:t>
            </w:r>
            <w:r w:rsidRPr="002A5044">
              <w:rPr>
                <w:rFonts w:eastAsia="Times New Roman"/>
                <w:color w:val="000000"/>
                <w:sz w:val="24"/>
                <w:szCs w:val="24"/>
              </w:rPr>
              <w:t>tifoc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044" w:rsidRPr="002A5044" w:rsidRDefault="002A5044" w:rsidP="002A50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A5044">
              <w:rPr>
                <w:rFonts w:eastAsia="Times New Roman"/>
                <w:color w:val="000000"/>
                <w:sz w:val="24"/>
                <w:szCs w:val="24"/>
              </w:rPr>
              <w:t>diffu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044" w:rsidRPr="002A5044" w:rsidRDefault="002A5044" w:rsidP="002A50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A5044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044" w:rsidRPr="002A5044" w:rsidRDefault="002A5044" w:rsidP="002A50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2A5044" w:rsidRPr="002A5044" w:rsidTr="002A5044">
        <w:trPr>
          <w:trHeight w:val="315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044" w:rsidRPr="002A5044" w:rsidRDefault="002A5044" w:rsidP="002A504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A5044">
              <w:rPr>
                <w:rFonts w:eastAsia="Times New Roman"/>
                <w:color w:val="000000"/>
                <w:sz w:val="24"/>
                <w:szCs w:val="24"/>
              </w:rPr>
              <w:t>Bridging fibro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044" w:rsidRPr="002A5044" w:rsidRDefault="002A5044" w:rsidP="002A50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A5044">
              <w:rPr>
                <w:rFonts w:eastAsia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044" w:rsidRPr="002A5044" w:rsidRDefault="002A5044" w:rsidP="002A50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A5044">
              <w:rPr>
                <w:rFonts w:eastAsia="Times New Roman"/>
                <w:color w:val="000000"/>
                <w:sz w:val="24"/>
                <w:szCs w:val="24"/>
              </w:rPr>
              <w:t>&lt;34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044" w:rsidRPr="002A5044" w:rsidRDefault="002A5044" w:rsidP="002A50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A5044">
              <w:rPr>
                <w:rFonts w:eastAsia="Times New Roman"/>
                <w:color w:val="000000"/>
                <w:sz w:val="24"/>
                <w:szCs w:val="24"/>
              </w:rPr>
              <w:t>&lt;67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044" w:rsidRPr="002A5044" w:rsidRDefault="002A5044" w:rsidP="002A50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A5044">
              <w:rPr>
                <w:rFonts w:eastAsia="Times New Roman"/>
                <w:color w:val="000000"/>
                <w:sz w:val="24"/>
                <w:szCs w:val="24"/>
              </w:rPr>
              <w:t>&gt;66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044" w:rsidRPr="002A5044" w:rsidRDefault="002A5044" w:rsidP="002A50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A5044">
              <w:rPr>
                <w:rFonts w:eastAsia="Times New Roman"/>
                <w:color w:val="000000"/>
                <w:sz w:val="24"/>
                <w:szCs w:val="24"/>
              </w:rPr>
              <w:t>bridging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044" w:rsidRPr="002A5044" w:rsidRDefault="002A5044" w:rsidP="002A50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2A5044" w:rsidRPr="002A5044" w:rsidTr="002A5044">
        <w:trPr>
          <w:trHeight w:val="315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044" w:rsidRPr="002A5044" w:rsidRDefault="002A5044" w:rsidP="002A504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2A5044">
              <w:rPr>
                <w:rFonts w:eastAsia="Times New Roman"/>
                <w:color w:val="000000"/>
                <w:sz w:val="24"/>
                <w:szCs w:val="24"/>
              </w:rPr>
              <w:t>Periportal</w:t>
            </w:r>
            <w:proofErr w:type="spellEnd"/>
            <w:r w:rsidRPr="002A5044">
              <w:rPr>
                <w:rFonts w:eastAsia="Times New Roman"/>
                <w:color w:val="000000"/>
                <w:sz w:val="24"/>
                <w:szCs w:val="24"/>
              </w:rPr>
              <w:t xml:space="preserve"> fibro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044" w:rsidRPr="002A5044" w:rsidRDefault="002A5044" w:rsidP="002A50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A5044">
              <w:rPr>
                <w:rFonts w:eastAsia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044" w:rsidRPr="002A5044" w:rsidRDefault="002A5044" w:rsidP="002A50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A5044">
              <w:rPr>
                <w:rFonts w:eastAsia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044" w:rsidRPr="002A5044" w:rsidRDefault="002A5044" w:rsidP="002A50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A5044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044" w:rsidRPr="002A5044" w:rsidRDefault="002A5044" w:rsidP="002A50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A5044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044" w:rsidRPr="002A5044" w:rsidRDefault="002A5044" w:rsidP="002A50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A5044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044" w:rsidRPr="002A5044" w:rsidRDefault="002A5044" w:rsidP="002A50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2A5044" w:rsidRPr="002A5044" w:rsidTr="002A5044">
        <w:trPr>
          <w:trHeight w:val="315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044" w:rsidRPr="002A5044" w:rsidRDefault="002A5044" w:rsidP="002A504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A5044">
              <w:rPr>
                <w:rFonts w:eastAsia="Times New Roman"/>
                <w:color w:val="000000"/>
                <w:sz w:val="24"/>
                <w:szCs w:val="24"/>
              </w:rPr>
              <w:t>Inflammation 20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044" w:rsidRPr="002A5044" w:rsidRDefault="002A5044" w:rsidP="002A504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044" w:rsidRPr="002A5044" w:rsidRDefault="002A5044" w:rsidP="002A50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A5044">
              <w:rPr>
                <w:rFonts w:eastAsia="Times New Roman"/>
                <w:color w:val="000000"/>
                <w:sz w:val="24"/>
                <w:szCs w:val="24"/>
              </w:rPr>
              <w:t xml:space="preserve">&lt;2 foci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044" w:rsidRPr="002A5044" w:rsidRDefault="002A5044" w:rsidP="002A50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A5044">
              <w:rPr>
                <w:rFonts w:eastAsia="Times New Roman"/>
                <w:color w:val="000000"/>
                <w:sz w:val="24"/>
                <w:szCs w:val="24"/>
              </w:rPr>
              <w:t>2 to 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044" w:rsidRPr="002A5044" w:rsidRDefault="002A5044" w:rsidP="002A50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A5044">
              <w:rPr>
                <w:rFonts w:eastAsia="Times New Roman"/>
                <w:color w:val="000000"/>
                <w:sz w:val="24"/>
                <w:szCs w:val="24"/>
              </w:rPr>
              <w:t>&gt;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044" w:rsidRPr="002A5044" w:rsidRDefault="002A5044" w:rsidP="002A50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A5044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044" w:rsidRPr="002A5044" w:rsidRDefault="002A5044" w:rsidP="002A504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A5044">
              <w:rPr>
                <w:rFonts w:eastAsia="Times New Roman"/>
                <w:color w:val="000000"/>
                <w:sz w:val="24"/>
                <w:szCs w:val="24"/>
              </w:rPr>
              <w:t>based on NASH CRN</w:t>
            </w:r>
          </w:p>
        </w:tc>
      </w:tr>
    </w:tbl>
    <w:p w:rsidR="00930924" w:rsidRDefault="002A5044">
      <w:r>
        <w:fldChar w:fldCharType="end"/>
      </w:r>
    </w:p>
    <w:p w:rsidR="00930924" w:rsidRDefault="00930924"/>
    <w:p w:rsidR="00930924" w:rsidRPr="002631E7" w:rsidRDefault="00930924"/>
    <w:sectPr w:rsidR="00930924" w:rsidRPr="002631E7" w:rsidSect="003906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E6E"/>
    <w:rsid w:val="00017560"/>
    <w:rsid w:val="001479F7"/>
    <w:rsid w:val="002631E7"/>
    <w:rsid w:val="002A5044"/>
    <w:rsid w:val="00385ADF"/>
    <w:rsid w:val="0039066B"/>
    <w:rsid w:val="00466AA8"/>
    <w:rsid w:val="004D1B46"/>
    <w:rsid w:val="005932AD"/>
    <w:rsid w:val="00834919"/>
    <w:rsid w:val="00930924"/>
    <w:rsid w:val="00A87B92"/>
    <w:rsid w:val="00B0225E"/>
    <w:rsid w:val="00B82AEF"/>
    <w:rsid w:val="00CA3E6E"/>
    <w:rsid w:val="00E77EDF"/>
    <w:rsid w:val="00F10BE6"/>
    <w:rsid w:val="00F61F6F"/>
    <w:rsid w:val="00F91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881D7C-DED6-489B-8EC8-CBAE9FB9B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06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801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6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</Words>
  <Characters>427</Characters>
  <Application>Microsoft Office Word</Application>
  <DocSecurity>0</DocSecurity>
  <Lines>2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</dc:creator>
  <cp:keywords/>
  <dc:description/>
  <cp:lastModifiedBy>Simon</cp:lastModifiedBy>
  <cp:revision>9</cp:revision>
  <dcterms:created xsi:type="dcterms:W3CDTF">2020-11-17T21:59:00Z</dcterms:created>
  <dcterms:modified xsi:type="dcterms:W3CDTF">2020-12-19T00:03:00Z</dcterms:modified>
</cp:coreProperties>
</file>